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1F364" w14:textId="77777777" w:rsidR="000F5996" w:rsidRDefault="000F5996" w:rsidP="000F59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2. Differences between regions of significantly reduced surface area, cortical thickness or subcortical volume in patients with schizophrenia compared to controls (FTD corrected p = 0.001).</w:t>
      </w:r>
    </w:p>
    <w:tbl>
      <w:tblPr>
        <w:tblStyle w:val="TableGrid"/>
        <w:tblW w:w="14125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1620"/>
        <w:gridCol w:w="990"/>
        <w:gridCol w:w="1620"/>
        <w:gridCol w:w="905"/>
        <w:gridCol w:w="1440"/>
        <w:gridCol w:w="895"/>
        <w:gridCol w:w="1535"/>
        <w:gridCol w:w="734"/>
        <w:gridCol w:w="1327"/>
        <w:gridCol w:w="866"/>
        <w:gridCol w:w="1327"/>
        <w:gridCol w:w="866"/>
      </w:tblGrid>
      <w:tr w:rsidR="000F5996" w14:paraId="2E53F8E1" w14:textId="12B9BF01" w:rsidTr="007D2D71">
        <w:trPr>
          <w:trHeight w:val="431"/>
        </w:trPr>
        <w:tc>
          <w:tcPr>
            <w:tcW w:w="5135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125A61" w14:textId="6489C191" w:rsidR="000F5996" w:rsidRPr="000F5996" w:rsidRDefault="000F5996" w:rsidP="000F5996">
            <w:pPr>
              <w:jc w:val="center"/>
              <w:rPr>
                <w:rFonts w:ascii="Times New Roman" w:hAnsi="Times New Roman" w:cs="Times New Roman"/>
              </w:rPr>
            </w:pPr>
            <w:r w:rsidRPr="000F5996">
              <w:rPr>
                <w:rFonts w:ascii="Times New Roman" w:hAnsi="Times New Roman" w:cs="Times New Roman"/>
                <w:b/>
                <w:bCs/>
                <w:color w:val="000000"/>
              </w:rPr>
              <w:t>Surface Area</w:t>
            </w:r>
          </w:p>
        </w:tc>
        <w:tc>
          <w:tcPr>
            <w:tcW w:w="4604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407981" w14:textId="1C8E6BE8" w:rsidR="000F5996" w:rsidRPr="000F5996" w:rsidRDefault="000F5996" w:rsidP="000F5996">
            <w:pPr>
              <w:jc w:val="center"/>
              <w:rPr>
                <w:rFonts w:ascii="Times New Roman" w:hAnsi="Times New Roman" w:cs="Times New Roman"/>
              </w:rPr>
            </w:pPr>
            <w:r w:rsidRPr="000F5996">
              <w:rPr>
                <w:rFonts w:ascii="Times New Roman" w:hAnsi="Times New Roman" w:cs="Times New Roman"/>
                <w:b/>
                <w:bCs/>
                <w:color w:val="000000"/>
              </w:rPr>
              <w:t>Cortical Thickness</w:t>
            </w:r>
          </w:p>
        </w:tc>
        <w:tc>
          <w:tcPr>
            <w:tcW w:w="4386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8C056D" w14:textId="01B612DD" w:rsidR="000F5996" w:rsidRPr="000F5996" w:rsidRDefault="000F5996" w:rsidP="000F5996">
            <w:pPr>
              <w:jc w:val="center"/>
              <w:rPr>
                <w:rFonts w:ascii="Times New Roman" w:hAnsi="Times New Roman" w:cs="Times New Roman"/>
              </w:rPr>
            </w:pPr>
            <w:r w:rsidRPr="000F5996">
              <w:rPr>
                <w:rFonts w:ascii="Times New Roman" w:hAnsi="Times New Roman" w:cs="Times New Roman"/>
                <w:b/>
                <w:bCs/>
                <w:color w:val="000000"/>
              </w:rPr>
              <w:t>Subcortical Volume</w:t>
            </w:r>
          </w:p>
        </w:tc>
      </w:tr>
      <w:tr w:rsidR="00E313DE" w14:paraId="32711126" w14:textId="12B8FFFD" w:rsidTr="00643C4F"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667F89A8" w14:textId="77777777" w:rsidR="000F5996" w:rsidRPr="000F5996" w:rsidRDefault="000F5996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45D0DB88" w14:textId="77777777" w:rsidR="000F5996" w:rsidRPr="000F5996" w:rsidRDefault="000F5996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7882C0A7" w14:textId="77D8A36B" w:rsidR="000F5996" w:rsidRPr="000F5996" w:rsidRDefault="000F5996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  <w:vAlign w:val="center"/>
          </w:tcPr>
          <w:p w14:paraId="4B25B51D" w14:textId="70C7EA64" w:rsidR="000F5996" w:rsidRPr="000F5996" w:rsidRDefault="000F5996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00A1E97D" w14:textId="37AB55E0" w:rsidR="000F5996" w:rsidRPr="000F5996" w:rsidRDefault="000F5996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Lateral Occipital</w:t>
            </w:r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  <w:vAlign w:val="center"/>
          </w:tcPr>
          <w:p w14:paraId="5E870C9E" w14:textId="4D090E95" w:rsidR="000F5996" w:rsidRPr="000F5996" w:rsidRDefault="004D1DD0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82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  <w:vAlign w:val="center"/>
          </w:tcPr>
          <w:p w14:paraId="7DFBE9AE" w14:textId="797A356C" w:rsidR="000F5996" w:rsidRPr="000F5996" w:rsidRDefault="000F5996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Lateral Occipital</w:t>
            </w:r>
          </w:p>
        </w:tc>
        <w:tc>
          <w:tcPr>
            <w:tcW w:w="734" w:type="dxa"/>
            <w:tcBorders>
              <w:left w:val="nil"/>
              <w:bottom w:val="nil"/>
              <w:right w:val="nil"/>
            </w:tcBorders>
            <w:vAlign w:val="center"/>
          </w:tcPr>
          <w:p w14:paraId="4440AD2D" w14:textId="1BA07067" w:rsidR="000F5996" w:rsidRPr="000F5996" w:rsidRDefault="005138FF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92</w:t>
            </w: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14:paraId="00405FA8" w14:textId="6CF77F54" w:rsidR="000F5996" w:rsidRPr="000F5996" w:rsidRDefault="000F5996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Lateral Ventricle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14:paraId="40A26E5F" w14:textId="1B8A9DEF" w:rsidR="000F5996" w:rsidRPr="000F5996" w:rsidRDefault="00701A02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6</w:t>
            </w: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14:paraId="5E415B22" w14:textId="45C55113" w:rsidR="000F5996" w:rsidRPr="000F5996" w:rsidRDefault="000F5996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Lateral Ventricle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14:paraId="0C521979" w14:textId="4B459C7B" w:rsidR="000F5996" w:rsidRPr="000F5996" w:rsidRDefault="00701A02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2</w:t>
            </w:r>
          </w:p>
        </w:tc>
      </w:tr>
      <w:tr w:rsidR="00E313DE" w14:paraId="2D71BFD8" w14:textId="44A7DC92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BB07A" w14:textId="286C20EB" w:rsidR="000F5996" w:rsidRPr="000F5996" w:rsidRDefault="000F5996" w:rsidP="00D91B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E11B5" w14:textId="548315B3" w:rsidR="000F5996" w:rsidRPr="000F5996" w:rsidRDefault="000F5996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A4158" w14:textId="77777777" w:rsidR="000F5996" w:rsidRPr="000F5996" w:rsidRDefault="000F5996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998B9" w14:textId="77777777" w:rsidR="000F5996" w:rsidRPr="000F5996" w:rsidRDefault="000F5996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4BD2F" w14:textId="7FFF40D9" w:rsidR="000F5996" w:rsidRPr="000F5996" w:rsidRDefault="004D1DD0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Cuneu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A94F5" w14:textId="4F9F8C13" w:rsidR="000F5996" w:rsidRPr="000F5996" w:rsidRDefault="004D1DD0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4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14F87" w14:textId="7E67B538" w:rsidR="000F5996" w:rsidRPr="000F5996" w:rsidRDefault="000F5996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Cuneu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49D53" w14:textId="3284E8E9" w:rsidR="000F5996" w:rsidRPr="000F5996" w:rsidRDefault="002358B9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9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4443C" w14:textId="7AD5B1B4" w:rsidR="000F5996" w:rsidRPr="000F5996" w:rsidRDefault="000F5996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Thalamu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A656C" w14:textId="1FB58E56" w:rsidR="000F5996" w:rsidRPr="000F5996" w:rsidRDefault="00701A02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9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5ADEB" w14:textId="2DBD73D4" w:rsidR="000F5996" w:rsidRPr="000F5996" w:rsidRDefault="000F5996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Thalamu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E0B42" w14:textId="7EF54B91" w:rsidR="000F5996" w:rsidRPr="000F5996" w:rsidRDefault="00701A02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27</w:t>
            </w:r>
          </w:p>
        </w:tc>
      </w:tr>
      <w:tr w:rsidR="00D91B54" w14:paraId="2A9071EB" w14:textId="67F29241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99E14" w14:textId="160EDA8D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25296" w14:textId="3C745E55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71EEE" w14:textId="3CC69074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A7385" w14:textId="4AC74E4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E6DBC" w14:textId="4D84DB8E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Lingua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4BCE2" w14:textId="3EC65BB0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8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F000B" w14:textId="5F84D5FA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Lingua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18CF2" w14:textId="084ED900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5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90FF0" w14:textId="1C39245B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Caudat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50C95" w14:textId="57347A91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1B90E" w14:textId="2E41AE65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52812" w14:textId="1638EE25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B54" w14:paraId="3ED46501" w14:textId="77777777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4CB56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98394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9765E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ED76D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B645C" w14:textId="3EE905F4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Pericalcarin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60F9D" w14:textId="27E3C846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9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1CCFC" w14:textId="57757C52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Pericalcarin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195F1" w14:textId="63DD4AAE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9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239CE" w14:textId="58B6DC0A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08C65" w14:textId="61107082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2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6E293" w14:textId="4EB91FE4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ED9BF" w14:textId="2F09408D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45</w:t>
            </w:r>
          </w:p>
        </w:tc>
      </w:tr>
      <w:tr w:rsidR="00D91B54" w14:paraId="0F3789A7" w14:textId="1C5F4083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F15C9" w14:textId="5A8A7E80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36DD6" w14:textId="14DC290F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99A93" w14:textId="6EDFBE5C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BDAE2" w14:textId="44221999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8F601" w14:textId="5E8301BE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Caudal Middle Fronta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25F67" w14:textId="62E6D061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2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2C07F" w14:textId="4BD50AD4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Caudal Middle Fronta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F85F4" w14:textId="470D4EF1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9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2B5DD" w14:textId="10FE2915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7990E" w14:textId="017AC58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AB2BE" w14:textId="5DF876AD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7CBA3" w14:textId="1FEDB241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B54" w14:paraId="17F4CE37" w14:textId="1A7BF0ED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87DCB" w14:textId="0FC4E2EE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EC271" w14:textId="198122F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63FE4" w14:textId="6B1C4C32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DFBAD" w14:textId="548130F2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CDA6A" w14:textId="0E38EB45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Lateral Orbitofronta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3E1AF" w14:textId="663C87DC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8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5D3DC" w14:textId="79D46AAB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Lateral Orbitofronta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D7E3C" w14:textId="41751826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9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07912" w14:textId="200553A9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18700" w14:textId="61F64DA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67D3B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EFEB4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B54" w14:paraId="4830BA33" w14:textId="42CDF0B2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7C4D6" w14:textId="27A2296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ft Pars </w:t>
            </w:r>
            <w:proofErr w:type="spellStart"/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709B4" w14:textId="131B115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C0E90" w14:textId="1074F493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ght Pars </w:t>
            </w:r>
            <w:proofErr w:type="spellStart"/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791CB" w14:textId="71D76731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0C661" w14:textId="6E6022D0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ft Pars </w:t>
            </w:r>
            <w:proofErr w:type="spellStart"/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74278" w14:textId="07A87356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.1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DB729" w14:textId="6FB58CEC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ght Pars </w:t>
            </w:r>
            <w:proofErr w:type="spellStart"/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850E6" w14:textId="5AFEC35D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.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47074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AF75E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7A412" w14:textId="510A0589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E3B5A" w14:textId="106952CA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B54" w14:paraId="1E86FF3B" w14:textId="42B7CC6E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40355" w14:textId="5B2967D1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08E52" w14:textId="7F0E8472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0D3B4" w14:textId="5F43C403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Pars Orbitali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67A27" w14:textId="7B385978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91B3C" w14:textId="769F1EA9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Pars Orbitali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6AA62" w14:textId="23969570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1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3466B" w14:textId="21471993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Pars Orbitali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16863" w14:textId="648192F8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2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E7EEC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7FF39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A5E8C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9D862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B54" w14:paraId="2FD150C7" w14:textId="77777777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ADF29" w14:textId="5D360F89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FD694" w14:textId="6C095782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7A576" w14:textId="11BA23AF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37476" w14:textId="55577916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7AF7A" w14:textId="6A2AF1CB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Pars Triangulari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3C8A4" w14:textId="4A18B87A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0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515F1" w14:textId="483BF940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Pars Triangulari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79AA3" w14:textId="0B05BC3F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2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4421F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9701C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EBBA3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13169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B54" w14:paraId="685C4228" w14:textId="77777777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4AEA6" w14:textId="5E237AA4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CCD4E" w14:textId="2DD1C221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CE941" w14:textId="03A59AA3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D13C5" w14:textId="11CDEA9D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C2609" w14:textId="6584F20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Precentra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C0D52" w14:textId="6E71168F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4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7EBE9" w14:textId="2C7319A6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Precentra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243C6" w14:textId="1342E926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0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F0621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AFBEC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F8811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3CD6B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B54" w14:paraId="601A0B07" w14:textId="77777777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2F2E4" w14:textId="57BFBD6A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CE00F" w14:textId="2709A555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C6103" w14:textId="6A95B39F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28776" w14:textId="45C105C8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36566" w14:textId="0A6605E8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Paracentra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5E85A" w14:textId="3E86A485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1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F868E" w14:textId="2C73B35B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Paracentra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9E8D3" w14:textId="3CB43416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9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5CE93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2DB35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05932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A9DF2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B54" w14:paraId="36C93265" w14:textId="77777777" w:rsidTr="00643C4F">
        <w:trPr>
          <w:trHeight w:val="423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5FBA2" w14:textId="6F764C2D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36BDD" w14:textId="3818865F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DDA58" w14:textId="281E48C4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E52BC" w14:textId="013D8F3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8DE4C" w14:textId="55CABDA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Postcentra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4E7F1" w14:textId="25C87BA8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.1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2FCB1" w14:textId="0C4B5E05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Postcentra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4DA9C" w14:textId="5AB9AE43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7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35104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7BEB9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CA8DC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6CED2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B54" w14:paraId="5371D298" w14:textId="77777777" w:rsidTr="00643C4F">
        <w:trPr>
          <w:trHeight w:val="36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F19F1" w14:textId="2AFB373C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Rostral Middle Front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316CD" w14:textId="0282BA5D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EB805" w14:textId="298D4149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Rostral Middle Front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69A45" w14:textId="2B0E4618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905AF" w14:textId="7ED4C1D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Rostral Middle Fronta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BE264" w14:textId="573C0AFF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5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902AC" w14:textId="5B354599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Rostral Middle Fronta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8735A" w14:textId="36B1A7A2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0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E08A1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DE685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17AF2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66EB4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B54" w14:paraId="7413EBEE" w14:textId="77777777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8FDF0" w14:textId="5B926C8B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2CF87" w14:textId="36AE065F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06B1A" w14:textId="6E5699FF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97E11" w14:textId="1F049BA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61FCD" w14:textId="2D8432F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Superior Fronta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EDC34" w14:textId="04CC3459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.2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2A3D7" w14:textId="22769DF8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Superior Fronta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426A0" w14:textId="2B1A728B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.0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AB8D0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10AF5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E3B88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ECB24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B54" w14:paraId="06DB9590" w14:textId="77777777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F1115" w14:textId="659B44A8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Caudal Anterior Cingula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F23C6" w14:textId="10A5C0B8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C5844" w14:textId="41657B8C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313C6" w14:textId="69B0E3C9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A827F" w14:textId="145632CF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D2DBD" w14:textId="06D7A0A1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058D8" w14:textId="1939EFC5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D1E40" w14:textId="5EB023A5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E5789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11E40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26446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DC857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B54" w14:paraId="029C3577" w14:textId="77777777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574C7" w14:textId="40673DE1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DCA5D" w14:textId="2DC01C28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923FB" w14:textId="6092750F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637FC" w14:textId="1129701B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EBCA6" w14:textId="78CC48A4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Isthmus Cingulat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8211D" w14:textId="500BBBC8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1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B5C8F" w14:textId="6D2FB96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Isthmus Cingulat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A99B7" w14:textId="5AE884C6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6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7CB0F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5E687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98810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57813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B54" w14:paraId="0DA84B82" w14:textId="77777777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18892" w14:textId="1DC10DC3" w:rsidR="00D91B54" w:rsidRPr="000F5996" w:rsidRDefault="00D91B54" w:rsidP="00410C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1105F" w14:textId="33F58184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DE35C" w14:textId="2E5568C6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7E18A" w14:textId="2233417C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44FEA" w14:textId="0840CFF2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Posterior Cingulat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A833F" w14:textId="05730DEF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4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9ED6A" w14:textId="1BCB32CD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Posterior Cingulat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5DA12" w14:textId="113ED21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7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BA0DC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6D3DE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AAB1E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34B9B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B54" w14:paraId="7F74B853" w14:textId="77777777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577AC" w14:textId="7C46A638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CB2DD" w14:textId="0B1DAEBF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696AA" w14:textId="3B4E588E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EAB15" w14:textId="60392444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62EBA" w14:textId="3DB59EC5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Temporal Pol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B7734" w14:textId="30A8C3A2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5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8D371" w14:textId="421BA726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Temporal Pol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46FD0" w14:textId="1B0F7A6E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9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26FA1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15100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D3AD9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78C79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B54" w14:paraId="1D3B2874" w14:textId="77777777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0351A" w14:textId="5363CF41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1E982" w14:textId="295EEEA6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7E982" w14:textId="539AB624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5EC6E" w14:textId="34B8F4F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C0762" w14:textId="52AA2DD4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Banks of Superior Temporal Sulcu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4291F" w14:textId="37CCFCCF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6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A6107" w14:textId="25F99D1C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Banks of Superior Temporal Sulcu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9306B" w14:textId="32C11EB9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7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361C6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AA7CB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3FFCB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901EA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B54" w14:paraId="3644C088" w14:textId="77777777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BB7B2" w14:textId="523C2558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2E690" w14:textId="7D7850C9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42208" w14:textId="1461D12D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A4FF7" w14:textId="49579935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AA660" w14:textId="16997825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Superior Tempora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D7D14" w14:textId="3A4F84B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7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437B2" w14:textId="6C51A9D6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Superior Tempora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94974" w14:textId="17DC34F5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9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3E445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91D7C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CDF9C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B3B0B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B54" w14:paraId="2F4BF2E9" w14:textId="77777777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AE957" w14:textId="75E857D8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67077" w14:textId="3700084B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57879" w14:textId="5F534AC3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B7B86" w14:textId="365550C9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E74AF" w14:textId="1A425101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Middle Tempora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F2F79" w14:textId="5C3C9D23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6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D0B47" w14:textId="6DF61F91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Middle Tempora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65FDB" w14:textId="48F144D9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2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8562F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F2C0E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9ECE7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22F43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B54" w14:paraId="017A4887" w14:textId="77777777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298C2" w14:textId="45B159F9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B0239" w14:textId="6A66BD48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123F1" w14:textId="1B9CA7D2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CA939" w14:textId="78B0398C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4ACED" w14:textId="39959524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Inferior Tempora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AC2EF" w14:textId="74ABA0BB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5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52590" w14:textId="40C092D3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Inferior Tempora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EE961" w14:textId="0239CE4C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2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C0B3A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77381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707FC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A2C82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B54" w14:paraId="708D9205" w14:textId="77777777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D1997" w14:textId="29C8A2F6" w:rsidR="00D91B54" w:rsidRPr="000F5996" w:rsidRDefault="00D91B54" w:rsidP="00B07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B98B1" w14:textId="18403D92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D6D49" w14:textId="74D0E2A8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638BA" w14:textId="4181E5A5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B12AF" w14:textId="388942AB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Transverse Tempora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8989F" w14:textId="26A04A88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2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3C575" w14:textId="421C9174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Transverse Tempora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AEE19" w14:textId="1D571A4B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D11B2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CA0A0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ACE21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27DB7" w14:textId="77777777" w:rsidR="00D91B54" w:rsidRPr="000F5996" w:rsidRDefault="00D91B54" w:rsidP="000F5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002" w14:paraId="618E69D8" w14:textId="77777777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7C108" w14:textId="739981F1" w:rsidR="00B07002" w:rsidRPr="000F5996" w:rsidRDefault="00B07002" w:rsidP="00B07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50315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418CC" w14:textId="2449AB5A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Fusiform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7FE43" w14:textId="393F559E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21401" w14:textId="10CB0E70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Fusiform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61EA9" w14:textId="638A1DAC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1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3315B" w14:textId="79DFD71A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Fusiform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9428E" w14:textId="4A047D31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4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B1AE6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3D72C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2A938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2BB76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002" w14:paraId="7A2E5986" w14:textId="77777777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DA9EF" w14:textId="5D8B2F23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D34D5" w14:textId="358CA06B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07E49" w14:textId="02ADC39E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9851E" w14:textId="51816F75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4BE7F" w14:textId="1239B2E1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Par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ppocampa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CC583" w14:textId="7261ABFD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5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1EEFB" w14:textId="4A902EB0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Par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ppocampa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9FC75" w14:textId="1670B562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6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6F64A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329EE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C8061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5D8E2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002" w14:paraId="528CC709" w14:textId="77777777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D5A98" w14:textId="4685F7A9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96F3B" w14:textId="4FCC74BD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D077F" w14:textId="0A5B08C5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55D8A" w14:textId="1A5EF198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25F22" w14:textId="01EBB384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Inferior Parieta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879B1" w14:textId="4A5284C0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.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122B7" w14:textId="5ABBA3A0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Inferior Parieta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D8EC9" w14:textId="6B8114DA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4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BB0BA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7A536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9FA10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AEB96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002" w14:paraId="51062495" w14:textId="77777777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C93AF" w14:textId="313CCA2B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AA499" w14:textId="1FCB2B68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95D84" w14:textId="782C81F1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8C4A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3A59C" w14:textId="60D61D86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Precuneu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52A62" w14:textId="19F383D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2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7F433" w14:textId="0E9D8D7F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Precuneu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03971" w14:textId="2A620F63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5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89A11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B34E0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83FC7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39D4C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002" w14:paraId="7768F498" w14:textId="77777777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635E7" w14:textId="55C744A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ECD97" w14:textId="3DF3AAED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1D845" w14:textId="2CA30610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2B4AB" w14:textId="475D9052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9E9A7" w14:textId="6CD4EF8D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Superior Parieta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563DE" w14:textId="7B51A1DD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4F7F8" w14:textId="06D9184D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Superior Parieta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9A109" w14:textId="1934C4D3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8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3BC1A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3DF27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4AD5D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BAC97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002" w14:paraId="79E81F5D" w14:textId="77777777" w:rsidTr="00643C4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C5FF6" w14:textId="484396D5" w:rsidR="00B07002" w:rsidRPr="000F5996" w:rsidRDefault="00B07002" w:rsidP="00B07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A13D9" w14:textId="17206E71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81723" w14:textId="3434DA89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C9977" w14:textId="3E09468F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85EE4" w14:textId="0CC3ABC5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Supramargina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D49EA" w14:textId="50AF6DA8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.5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95DDE" w14:textId="4B93F124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Supramargina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2C88B" w14:textId="07EE2775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6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44D7E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DC22C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F054D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B235B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002" w14:paraId="3CF9733A" w14:textId="77777777" w:rsidTr="00FA43CD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833A9" w14:textId="33058DFF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2C46B" w14:textId="324D1C85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61789" w14:textId="186E8E48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1B45D" w14:textId="6A5D4D62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14C91" w14:textId="173EC24A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Insul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34F63" w14:textId="511B2DFC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8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9546A" w14:textId="542AA54E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Insul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86356" w14:textId="4489B63A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9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7CBC1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0B270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A27F7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BE7D3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002" w14:paraId="4D6FE681" w14:textId="77777777" w:rsidTr="00FA43CD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C64F49" w14:textId="4F0C20C9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DC8DD7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3A67A4" w14:textId="2C60FEE9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ll Right Surface Are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A6E635" w14:textId="20200D8F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DA3AD2" w14:textId="682B3045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ll Left Cortical Thickness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0F73A4" w14:textId="60FAAB9B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0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D41D0A" w14:textId="1E79B05B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ll</w:t>
            </w:r>
            <w:proofErr w:type="gramEnd"/>
            <w:r w:rsidRPr="000F5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ight Cortical Thickness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6AE6E5" w14:textId="729B344C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0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28A5FF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751A6E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83ABED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678540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002" w14:paraId="3F17D685" w14:textId="77777777" w:rsidTr="00FA43CD"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EABF40" w14:textId="4C171723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B7D2AA" w14:textId="6E0049CA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19AA7C" w14:textId="2CDF6731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AE3202" w14:textId="1186959A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C16432" w14:textId="47324B42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2DBA77" w14:textId="6F7E025C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573B13" w14:textId="502D660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822B8F" w14:textId="78AFF5E1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CDD6C2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B480BA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BB5EE0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33823A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002" w14:paraId="3C01BB7A" w14:textId="77777777" w:rsidTr="00FA43CD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D71EE" w14:textId="6572D49B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86120" w14:textId="26056A8D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2BBCD" w14:textId="0153183A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B83A3" w14:textId="6BD51B58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5C7BA" w14:textId="6F579ABC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BF74D" w14:textId="0ED81E21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AF874" w14:textId="140886F9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A2573" w14:textId="262EADAA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B862C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6EDD9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F6995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26B78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002" w14:paraId="7D71D14E" w14:textId="77777777" w:rsidTr="00FA43CD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20BD7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D0CBF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EECD3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05B27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5D4CB" w14:textId="5A59BE92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11942" w14:textId="01C0BE86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2C494" w14:textId="6449E41B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C462B" w14:textId="418D4982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CC8C0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E1B28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4AA39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2F446" w14:textId="77777777" w:rsidR="00B07002" w:rsidRPr="000F5996" w:rsidRDefault="00B07002" w:rsidP="00B0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CBFEC4C" w14:textId="33E34EE7" w:rsidR="005A0311" w:rsidRDefault="005A0311"/>
    <w:sectPr w:rsidR="005A0311" w:rsidSect="000F59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996"/>
    <w:rsid w:val="000F5996"/>
    <w:rsid w:val="00141C99"/>
    <w:rsid w:val="002358B9"/>
    <w:rsid w:val="00410C17"/>
    <w:rsid w:val="004D1DD0"/>
    <w:rsid w:val="005138FF"/>
    <w:rsid w:val="005A0311"/>
    <w:rsid w:val="005B2B09"/>
    <w:rsid w:val="005B332A"/>
    <w:rsid w:val="00643C4F"/>
    <w:rsid w:val="00701A02"/>
    <w:rsid w:val="007C2556"/>
    <w:rsid w:val="007D2D71"/>
    <w:rsid w:val="009A068E"/>
    <w:rsid w:val="00B07002"/>
    <w:rsid w:val="00BF35C2"/>
    <w:rsid w:val="00D741F4"/>
    <w:rsid w:val="00D91B54"/>
    <w:rsid w:val="00E0588F"/>
    <w:rsid w:val="00E07B2A"/>
    <w:rsid w:val="00E313DE"/>
    <w:rsid w:val="00F044A1"/>
    <w:rsid w:val="00FA43CD"/>
    <w:rsid w:val="00FD4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3EC4F7"/>
  <w15:chartTrackingRefBased/>
  <w15:docId w15:val="{A27AF052-96C6-714A-8856-536F08958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9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59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359</Words>
  <Characters>2286</Characters>
  <Application>Microsoft Office Word</Application>
  <DocSecurity>0</DocSecurity>
  <Lines>3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key, Rachel</dc:creator>
  <cp:keywords/>
  <dc:description/>
  <cp:lastModifiedBy>Sharkey, Rachel</cp:lastModifiedBy>
  <cp:revision>19</cp:revision>
  <dcterms:created xsi:type="dcterms:W3CDTF">2022-03-31T20:54:00Z</dcterms:created>
  <dcterms:modified xsi:type="dcterms:W3CDTF">2023-01-27T19:48:00Z</dcterms:modified>
</cp:coreProperties>
</file>